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DB05E" w14:textId="77777777" w:rsidR="006E5F5F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Valid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atient cohort information</w:t>
      </w:r>
    </w:p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850"/>
        <w:gridCol w:w="567"/>
        <w:gridCol w:w="992"/>
        <w:gridCol w:w="851"/>
        <w:gridCol w:w="1134"/>
        <w:gridCol w:w="850"/>
        <w:gridCol w:w="709"/>
        <w:gridCol w:w="954"/>
      </w:tblGrid>
      <w:tr w:rsidR="007C1712" w14:paraId="1378BF73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37DF2321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umbe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537F3C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I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44D6E5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Original I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F4EE94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716002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athologic stag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7D0810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Histolog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B37C3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Histology differenti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870788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djuvan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38E87C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HPV statu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53BD574" w14:textId="77777777" w:rsidR="007C1712" w:rsidRP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17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tatus Last FUP</w:t>
            </w:r>
          </w:p>
        </w:tc>
      </w:tr>
      <w:tr w:rsidR="007C1712" w14:paraId="5C24D99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1A555F7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3B428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73EBA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292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24C28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48ADB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3CD6B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05FBC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98F53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03CC0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AB6A6A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00182FB8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CBB7BA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35F5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CF30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624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353C3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5526C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BCD39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D3B8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B11FA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1733D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02B819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13DB3230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3AEB447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AF546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46484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89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501A5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10800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0CA4B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823A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1D6F0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38340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A30F95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01DB962C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5B21274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EC2EA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C6731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69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39281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C30CB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CC6C1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BF92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7374E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58092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862D03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49ECCF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01CB99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0820F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E53EB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173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A3683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1E43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FDE55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3BA4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1F26A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1B29E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23CDE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4537B87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B2911F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A3177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C7BE8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472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E5A89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80CD3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4DB1A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A4A15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CD77D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7C588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15C83C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356679FC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5AB906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CFB8F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F733F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85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90937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754FA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7DD8B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F0BC6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788AE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76287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8FC62C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40A62BD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37627E8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9CF3E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45F69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10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1169C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14B5B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8CEC7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7DAF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78BBE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CD7C4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124ED0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7807BAC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41EBB79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EEB3F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7B90C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454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6D1D8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12564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83CB6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F662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9E5B9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2D0BB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26831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3EAE6838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77155FA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0398A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03483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337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F5EC6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7BDCE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D6527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5D90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038D7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565F8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9C77D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10E167D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43E1028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2A311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A9D62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327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88B89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1E0AF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98641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450B4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CE170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5653E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DD1E5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66FEA26D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3258749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7DE9D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8102A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17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4E70F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50A07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284B1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D6BAF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CF028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A1A1E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ECC199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64189764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51AA110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5B324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A56CC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281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4A8F4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670B6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2D573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78C3C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BBCD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87DD7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471C6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12912EE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1E74D59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32917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26D7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219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2F8BF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A342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3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4F0AA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580CF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F571C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1C007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4BCA0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30FE7776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6C02F2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DDB49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662BB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094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A81F7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CBE81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941F6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85E38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775AF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EA495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0B851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7AF0AEC7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2D39C01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8BCEA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82FC3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893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136C6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3286C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68841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9F2D8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A1A9F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017AF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D7053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624F9B0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7E6E0A2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87FF0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4FF52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700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7BCC4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59939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7FFE2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468A3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305A3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0280F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1992E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7282303E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38BAC0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527EC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D5642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26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7085F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D0FDF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AC02B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1D8D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1965C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629F2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480211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09FB757E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781A00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E5F15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6919B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08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0C12F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3F676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6E37E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2705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7C2C3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B8404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877E0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6BE432CD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ED7222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46725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9E09B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79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E87B1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C6FC9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D61C6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0B8D0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2F276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087C8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9E31A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2D7700BE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2C7DDFD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009D8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A767B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22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43532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DA511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66C43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8337E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05117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7B7C5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5CD57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31C05F9C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496434D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4B0DD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5DE73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205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7CE09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C1853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2109F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891BC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B9E9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FF52D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1A732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67B3E815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3C209F3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89D08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10F3E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807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69B53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5ADA9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80051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4FBBA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DE413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78D57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A2F59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7F1C6CDA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7BDB6C1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CF390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CB86B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984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FB73F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9CBCF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0B5C8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A65D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52A48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7FAA3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8B0BBA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DA7657F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088F05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78167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0382B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148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B9980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093C7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2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61CD3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09A58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20B00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0E7B1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E94630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2A0AA2AF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79ED993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1AE7C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39DA2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416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734B2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18205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9C9FE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AEA6D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43B57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P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94650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7F4812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024AD6C3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750FE94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75B44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92773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52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F3537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D5CCB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1AF26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14DA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or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DC8E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3124D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F5F9E5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5E505CB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C1DB82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2F7F2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2EB03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92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2BE90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8903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E11E1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4C344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7EF64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P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BB54F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FB6764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2C76E37F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4E1C21D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4A76C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BB123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68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B7DAF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574A8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D239D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01B41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65A42D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582E7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0FA46B1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60C3D1F9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80247E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8CDDF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CAC1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64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D2DA4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BB8A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4N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B855C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FB57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A09D7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F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C4FFB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4941A5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  <w:tr w:rsidR="007C1712" w14:paraId="6D7DD673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535B312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7943A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25A7D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285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A4263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59E5C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D16BD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241CA8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6C405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EDCF6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73A954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D5D8EC1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0F98FE2E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5BDCAF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2E2BB3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352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4F2AE7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2D8E3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B6044A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F4DB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E5669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9D51B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7540556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D</w:t>
            </w:r>
          </w:p>
        </w:tc>
      </w:tr>
      <w:tr w:rsidR="007C1712" w14:paraId="5C91694D" w14:textId="77777777" w:rsidTr="007C1712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</w:tcPr>
          <w:p w14:paraId="693A6C2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535562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CPV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FF3BD5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269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A7532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E5024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1N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C565D9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E0F78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-moderate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8574CC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P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DEA620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9808AB" w14:textId="77777777" w:rsidR="007C1712" w:rsidRDefault="007C1712" w:rsidP="007C63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curence</w:t>
            </w:r>
          </w:p>
        </w:tc>
      </w:tr>
    </w:tbl>
    <w:p w14:paraId="5836CE5A" w14:textId="77777777" w:rsidR="007C1712" w:rsidRDefault="007C1712">
      <w:pPr>
        <w:rPr>
          <w:rFonts w:ascii="Times New Roman" w:hAnsi="Times New Roman"/>
          <w:color w:val="000000"/>
          <w:kern w:val="0"/>
          <w:sz w:val="16"/>
          <w:szCs w:val="16"/>
        </w:rPr>
      </w:pPr>
    </w:p>
    <w:p w14:paraId="405E4E6F" w14:textId="7D27A9F7" w:rsidR="007C1712" w:rsidRPr="007C1712" w:rsidRDefault="00000000" w:rsidP="007C1712">
      <w:pPr>
        <w:rPr>
          <w:rFonts w:ascii="Times New Roman" w:hAnsi="Times New Roman" w:hint="eastAsia"/>
          <w:color w:val="000000"/>
          <w:kern w:val="0"/>
          <w:sz w:val="16"/>
          <w:szCs w:val="16"/>
        </w:rPr>
      </w:pPr>
      <w:r>
        <w:rPr>
          <w:rFonts w:ascii="Times New Roman" w:hAnsi="Times New Roman" w:hint="eastAsia"/>
          <w:color w:val="000000"/>
          <w:kern w:val="0"/>
          <w:sz w:val="16"/>
          <w:szCs w:val="16"/>
        </w:rPr>
        <w:t>Abbreviation: HPCPV, human penile cancer patient for validation; HPV, human papillomavirus</w:t>
      </w:r>
      <w:r w:rsidR="007C1712"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; FUP, follow-up; NED, </w:t>
      </w:r>
      <w:r w:rsidR="007C1712" w:rsidRPr="007C1712">
        <w:rPr>
          <w:rFonts w:ascii="Times New Roman" w:hAnsi="Times New Roman"/>
          <w:color w:val="000000"/>
          <w:kern w:val="0"/>
          <w:sz w:val="16"/>
          <w:szCs w:val="16"/>
        </w:rPr>
        <w:t>no evidence of disease</w:t>
      </w:r>
      <w:r w:rsidR="007C1712">
        <w:rPr>
          <w:rFonts w:ascii="Times New Roman" w:hAnsi="Times New Roman" w:hint="eastAsia"/>
          <w:color w:val="000000"/>
          <w:kern w:val="0"/>
          <w:sz w:val="16"/>
          <w:szCs w:val="16"/>
        </w:rPr>
        <w:t>.</w:t>
      </w:r>
    </w:p>
    <w:p w14:paraId="72FE54BF" w14:textId="7CF3D05D" w:rsidR="006E5F5F" w:rsidRPr="007C1712" w:rsidRDefault="006E5F5F">
      <w:pPr>
        <w:rPr>
          <w:rFonts w:ascii="Calibri" w:eastAsia="宋体" w:hAnsi="Calibri" w:cs="Times New Roman" w:hint="eastAsia"/>
          <w:szCs w:val="21"/>
        </w:rPr>
      </w:pPr>
    </w:p>
    <w:p w14:paraId="0C36B5C1" w14:textId="77777777" w:rsidR="006E5F5F" w:rsidRDefault="006E5F5F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E5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CC582" w14:textId="77777777" w:rsidR="00445F01" w:rsidRDefault="00445F01" w:rsidP="007C1712">
      <w:r>
        <w:separator/>
      </w:r>
    </w:p>
  </w:endnote>
  <w:endnote w:type="continuationSeparator" w:id="0">
    <w:p w14:paraId="66B141E3" w14:textId="77777777" w:rsidR="00445F01" w:rsidRDefault="00445F01" w:rsidP="007C1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7EF2C" w14:textId="77777777" w:rsidR="00445F01" w:rsidRDefault="00445F01" w:rsidP="007C1712">
      <w:r>
        <w:separator/>
      </w:r>
    </w:p>
  </w:footnote>
  <w:footnote w:type="continuationSeparator" w:id="0">
    <w:p w14:paraId="5F644FB8" w14:textId="77777777" w:rsidR="00445F01" w:rsidRDefault="00445F01" w:rsidP="007C1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EAB57D9"/>
    <w:rsid w:val="0002142F"/>
    <w:rsid w:val="00114AC3"/>
    <w:rsid w:val="00445F01"/>
    <w:rsid w:val="006E5F5F"/>
    <w:rsid w:val="007C1712"/>
    <w:rsid w:val="00C11C41"/>
    <w:rsid w:val="00C854AA"/>
    <w:rsid w:val="00C870D2"/>
    <w:rsid w:val="0EAB57D9"/>
    <w:rsid w:val="2D35073C"/>
    <w:rsid w:val="55B75223"/>
    <w:rsid w:val="7F43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E6C91"/>
  <w15:docId w15:val="{813786DC-B4A1-4EC4-AF31-C058682C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0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3</Words>
  <Characters>1932</Characters>
  <Application>Microsoft Office Word</Application>
  <DocSecurity>0</DocSecurity>
  <Lines>386</Lines>
  <Paragraphs>385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东</dc:creator>
  <cp:lastModifiedBy>洪戬 宋</cp:lastModifiedBy>
  <cp:revision>3</cp:revision>
  <dcterms:created xsi:type="dcterms:W3CDTF">2025-03-26T00:40:00Z</dcterms:created>
  <dcterms:modified xsi:type="dcterms:W3CDTF">2025-04-08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F6FC69C15AC4E739A7F30A12AD12C7D_11</vt:lpwstr>
  </property>
  <property fmtid="{D5CDD505-2E9C-101B-9397-08002B2CF9AE}" pid="4" name="KSOTemplateDocerSaveRecord">
    <vt:lpwstr>eyJoZGlkIjoiYzg5Y2JlZGQxMzNjMmNhOTE5YWU3Y2NmOWRiNTU5YTMiLCJ1c2VySWQiOiIyNjAyMTM2MzkifQ==</vt:lpwstr>
  </property>
</Properties>
</file>